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6B32E8">
      <w:pPr>
        <w:pStyle w:val="2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le 5. </w:t>
      </w:r>
      <w:bookmarkStart w:id="0" w:name="_GoBack"/>
      <w:r>
        <w:rPr>
          <w:rFonts w:hint="default" w:ascii="Times New Roman" w:hAnsi="Times New Roman" w:cs="Times New Roman"/>
          <w:b w:val="0"/>
          <w:bCs w:val="0"/>
        </w:rPr>
        <w:t>Top 10 most cited MyoG-related papers (total citation counts).</w:t>
      </w:r>
      <w:bookmarkEnd w:id="0"/>
    </w:p>
    <w:tbl>
      <w:tblPr>
        <w:tblStyle w:val="5"/>
        <w:tblW w:w="91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006"/>
        <w:gridCol w:w="2631"/>
        <w:gridCol w:w="673"/>
        <w:gridCol w:w="1362"/>
        <w:gridCol w:w="831"/>
      </w:tblGrid>
      <w:tr w14:paraId="383C5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68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0BEB8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300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DDC2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itle</w:t>
            </w:r>
          </w:p>
        </w:tc>
        <w:tc>
          <w:tcPr>
            <w:tcW w:w="263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B692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oi</w:t>
            </w:r>
          </w:p>
        </w:tc>
        <w:tc>
          <w:tcPr>
            <w:tcW w:w="67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08D3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Year</w:t>
            </w:r>
          </w:p>
        </w:tc>
        <w:tc>
          <w:tcPr>
            <w:tcW w:w="13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85ADB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otal Citations</w:t>
            </w:r>
          </w:p>
        </w:tc>
        <w:tc>
          <w:tcPr>
            <w:tcW w:w="83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21CD0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C per Year</w:t>
            </w:r>
          </w:p>
        </w:tc>
      </w:tr>
      <w:tr w14:paraId="5F4C3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DFCBB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300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1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c factors that regulate expression of muscle-specific microRNAs</w:t>
            </w:r>
          </w:p>
        </w:tc>
        <w:tc>
          <w:tcPr>
            <w:tcW w:w="263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DF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73/pnas.0602831103</w:t>
            </w:r>
          </w:p>
        </w:tc>
        <w:tc>
          <w:tcPr>
            <w:tcW w:w="67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FD9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6</w:t>
            </w:r>
          </w:p>
        </w:tc>
        <w:tc>
          <w:tcPr>
            <w:tcW w:w="13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55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73</w:t>
            </w:r>
          </w:p>
        </w:tc>
        <w:tc>
          <w:tcPr>
            <w:tcW w:w="83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15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8.65</w:t>
            </w:r>
          </w:p>
        </w:tc>
      </w:tr>
      <w:tr w14:paraId="2DDE1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69F865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252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Low-load high volume resistance exercise stimulates muscle protein synthesis more than high-load low volume resistance exercise in young me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7A6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371/journal.pone.00120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AD7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6C65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853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4.13</w:t>
            </w:r>
          </w:p>
        </w:tc>
      </w:tr>
      <w:tr w14:paraId="6E25D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035E2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FA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n initial blueprint for myogenic differentiatio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E4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101/gad.12811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6A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B11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C10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.43</w:t>
            </w:r>
          </w:p>
        </w:tc>
      </w:tr>
      <w:tr w14:paraId="054B0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D63F3B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A33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n and class II HDACs control neurogenic muscle atrophy by inducing E3 ubiquitin ligase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B623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16/j.cell.2010.09.0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B394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A0D4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E83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2.31</w:t>
            </w:r>
          </w:p>
        </w:tc>
      </w:tr>
      <w:tr w14:paraId="4957C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0076B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EDB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Reciprocal inhibition between Pax7 and muscle regulatory factors modulates myogenic cell fate determinatio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B3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83/jcb.2006081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3CA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47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46B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2.16</w:t>
            </w:r>
          </w:p>
        </w:tc>
      </w:tr>
      <w:tr w14:paraId="76C77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DEFA7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0C6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D targets chromatin remodeling complexes to the myogenin locus prior to forming a stable DNA-bound complex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BDD5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128/MCB.25.10.3997-4009.20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C3D7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F8E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5844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71</w:t>
            </w:r>
          </w:p>
        </w:tc>
      </w:tr>
      <w:tr w14:paraId="4F3C5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40D3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DE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Global and gene-specific analyses show distinct roles for Myod and Myog at a common set of promoter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FC3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38/sj.emboj.76009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81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09B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97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65</w:t>
            </w:r>
          </w:p>
        </w:tc>
      </w:tr>
      <w:tr w14:paraId="0E337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86C9A6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D9E6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statin inhibits myogenesis and promotes adipogenesis in C3H 10T(1/2) mesenchymal multipotent cell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321E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210/en.2005-03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2BB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B70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4C58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.14</w:t>
            </w:r>
          </w:p>
        </w:tc>
      </w:tr>
      <w:tr w14:paraId="55BC5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6256C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171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icrorna-221 and microrna-222 modulate differentiation and maturation of skeletal muscle cell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F9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371/journal.pone.00076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80E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7C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261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00</w:t>
            </w:r>
          </w:p>
        </w:tc>
      </w:tr>
      <w:tr w14:paraId="40C24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E5B49F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300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200A5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The development of genipin-crosslinked poly(caprolactone) (PCL)/gelatin nanofibers for tissue engineering applications</w:t>
            </w:r>
          </w:p>
        </w:tc>
        <w:tc>
          <w:tcPr>
            <w:tcW w:w="263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73BB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02/mabi.200900168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95EF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AA048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47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E8492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9.19</w:t>
            </w:r>
          </w:p>
        </w:tc>
      </w:tr>
    </w:tbl>
    <w:p w14:paraId="0D587633">
      <w:pPr>
        <w:rPr>
          <w:rFonts w:hint="default" w:ascii="Times New Roman" w:hAnsi="Times New Roman" w:cs="Times New Roman"/>
          <w:color w:val="auto"/>
          <w:sz w:val="13"/>
          <w:szCs w:val="18"/>
          <w:lang w:val="en-US" w:eastAsia="zh-CN"/>
        </w:rPr>
      </w:pPr>
    </w:p>
    <w:p w14:paraId="5F61D85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0567A0"/>
    <w:rsid w:val="44697FF6"/>
    <w:rsid w:val="56CA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1349</Characters>
  <Lines>0</Lines>
  <Paragraphs>0</Paragraphs>
  <TotalTime>0</TotalTime>
  <ScaleCrop>false</ScaleCrop>
  <LinksUpToDate>false</LinksUpToDate>
  <CharactersWithSpaces>148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18:00Z</dcterms:created>
  <dc:creator>28096</dc:creator>
  <cp:lastModifiedBy>Romeo</cp:lastModifiedBy>
  <dcterms:modified xsi:type="dcterms:W3CDTF">2026-02-03T11:3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4A717A6FF63843958268431AE32F3268_12</vt:lpwstr>
  </property>
</Properties>
</file>